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Y="-119"/>
        <w:tblOverlap w:val="never"/>
        <w:tblW w:w="7230" w:type="dxa"/>
        <w:tblLayout w:type="fixed"/>
        <w:tblLook w:val="04A0" w:firstRow="1" w:lastRow="0" w:firstColumn="1" w:lastColumn="0" w:noHBand="0" w:noVBand="1"/>
      </w:tblPr>
      <w:tblGrid>
        <w:gridCol w:w="3261"/>
        <w:gridCol w:w="1418"/>
        <w:gridCol w:w="1559"/>
        <w:gridCol w:w="992"/>
      </w:tblGrid>
      <w:tr w:rsidR="00CF14D6" w:rsidRPr="00326323" w14:paraId="233D7A87" w14:textId="77777777" w:rsidTr="00CF14D6">
        <w:trPr>
          <w:trHeight w:val="549"/>
        </w:trPr>
        <w:tc>
          <w:tcPr>
            <w:tcW w:w="7230" w:type="dxa"/>
            <w:gridSpan w:val="4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01A7D15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 w:eastAsia="zh-TW"/>
              </w:rPr>
              <w:t xml:space="preserve">Supplemental Table 6. </w:t>
            </w:r>
            <w:r w:rsidRPr="0032632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GB" w:eastAsia="zh-TW"/>
              </w:rPr>
              <w:t>Testing for interactions between poverty (household wealth) and resilience in predicting working memory</w:t>
            </w: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 w:eastAsia="zh-TW"/>
              </w:rPr>
              <w:t xml:space="preserve"> </w:t>
            </w:r>
          </w:p>
        </w:tc>
      </w:tr>
      <w:tr w:rsidR="00CF14D6" w:rsidRPr="00326323" w14:paraId="55BD86CF" w14:textId="77777777" w:rsidTr="00CF14D6">
        <w:trPr>
          <w:trHeight w:val="549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2561A" w14:textId="77777777" w:rsidR="00CF14D6" w:rsidRPr="00326323" w:rsidRDefault="00CF14D6" w:rsidP="00CF14D6">
            <w:pPr>
              <w:pBdr>
                <w:top w:val="none" w:sz="0" w:space="0" w:color="auto"/>
              </w:pBd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DDABD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orking memory</w:t>
            </w:r>
          </w:p>
        </w:tc>
      </w:tr>
      <w:tr w:rsidR="00CF14D6" w:rsidRPr="00326323" w14:paraId="379BE48A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E9A0AB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Measure of adversit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C5A86C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β (S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B0B15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4E1EB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</w:t>
            </w:r>
          </w:p>
        </w:tc>
      </w:tr>
      <w:tr w:rsidR="00CF14D6" w:rsidRPr="00326323" w14:paraId="580DD128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29B58BF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ombined samp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A896B0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A9CF27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CF69D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CF14D6" w:rsidRPr="00326323" w14:paraId="17FA068F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51DC97E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aseline task perform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C7B813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.78 (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ED6773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.82, 17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6899D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.001</w:t>
            </w:r>
          </w:p>
        </w:tc>
      </w:tr>
      <w:tr w:rsidR="00CF14D6" w:rsidRPr="00326323" w14:paraId="194EB061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DDA4A1A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ugee sta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59C373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82 (2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AC044C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1.41, -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2D9234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42</w:t>
            </w:r>
          </w:p>
        </w:tc>
      </w:tr>
      <w:tr w:rsidR="00CF14D6" w:rsidRPr="00326323" w14:paraId="78AF35F4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AD14AC2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2DE64B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7.59 (1.7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E8A1C9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1.10, -4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93945B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.001</w:t>
            </w:r>
          </w:p>
        </w:tc>
      </w:tr>
      <w:tr w:rsidR="00CF14D6" w:rsidRPr="00326323" w14:paraId="718F135B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4B5DC1B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hild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C9EB6B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3.25 (1.0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597291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24, -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8CE08C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01</w:t>
            </w:r>
          </w:p>
        </w:tc>
      </w:tr>
      <w:tr w:rsidR="00CF14D6" w:rsidRPr="00326323" w14:paraId="4D30255C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8E670A0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7B7760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75 (1.1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9F8221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07. -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50072D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20</w:t>
            </w:r>
          </w:p>
        </w:tc>
      </w:tr>
      <w:tr w:rsidR="00CF14D6" w:rsidRPr="00326323" w14:paraId="7AF95CBA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16165C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ar-related trauma expo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649C64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77 (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D0816C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3.70, 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01BE96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609</w:t>
            </w:r>
          </w:p>
        </w:tc>
      </w:tr>
      <w:tr w:rsidR="00CF14D6" w:rsidRPr="00326323" w14:paraId="62B1FF1B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B673C69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sttraumatic stress disor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57743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8 (2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3D2D7D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3.44, 5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0700AE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688</w:t>
            </w:r>
          </w:p>
        </w:tc>
      </w:tr>
      <w:tr w:rsidR="00CF14D6" w:rsidRPr="00326323" w14:paraId="7A44F27D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61949E3A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insec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86F4BC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5 (0.8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6785B8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97, 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81D13D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433</w:t>
            </w:r>
          </w:p>
        </w:tc>
      </w:tr>
      <w:tr w:rsidR="00CF14D6" w:rsidRPr="00326323" w14:paraId="3448470E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4217A3BD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sili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F16D18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6 (1.0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F2E69F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39, 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861E62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571</w:t>
            </w:r>
          </w:p>
        </w:tc>
      </w:tr>
      <w:tr w:rsidR="00CF14D6" w:rsidRPr="00326323" w14:paraId="79E02039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3DAB96E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 * Resili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089209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0.64 (0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D70FA1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59, 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F5B58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519</w:t>
            </w:r>
          </w:p>
        </w:tc>
      </w:tr>
      <w:tr w:rsidR="00CF14D6" w:rsidRPr="00326323" w14:paraId="32952095" w14:textId="77777777" w:rsidTr="00CF14D6">
        <w:trPr>
          <w:trHeight w:val="58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6412212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Syrian refuge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C4CDA7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125397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1D8C1E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CF14D6" w:rsidRPr="00326323" w14:paraId="063A4626" w14:textId="77777777" w:rsidTr="00CF14D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E0FCB20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aseline task perform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F039AE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.60 (1.2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E1A4BF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.22, 16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A19BE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&lt;.001</w:t>
            </w:r>
          </w:p>
        </w:tc>
      </w:tr>
      <w:tr w:rsidR="00CF14D6" w:rsidRPr="00326323" w14:paraId="7728CCB3" w14:textId="77777777" w:rsidTr="00CF14D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04A1D528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7B1F98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7.74 (2.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77EFAC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2.60, -2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327114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02</w:t>
            </w:r>
          </w:p>
        </w:tc>
      </w:tr>
      <w:tr w:rsidR="00CF14D6" w:rsidRPr="00326323" w14:paraId="0AB6F0D0" w14:textId="77777777" w:rsidTr="00CF14D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7341F752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Child educ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B9EE37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3.05 (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47D56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5.69, -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91F69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24</w:t>
            </w:r>
          </w:p>
        </w:tc>
      </w:tr>
      <w:tr w:rsidR="00CF14D6" w:rsidRPr="00326323" w14:paraId="764B028C" w14:textId="77777777" w:rsidTr="00CF14D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7412418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usehold weal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127FF8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3.57 (1.4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C3F901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6.40, -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345FC5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14</w:t>
            </w:r>
          </w:p>
        </w:tc>
      </w:tr>
      <w:tr w:rsidR="00CF14D6" w:rsidRPr="00326323" w14:paraId="004E5E5B" w14:textId="77777777" w:rsidTr="00CF14D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6ADA9F9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ar-related trauma expos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E8BB3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17 (1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222E7E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4.43, 2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E50CC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482</w:t>
            </w:r>
          </w:p>
        </w:tc>
      </w:tr>
      <w:tr w:rsidR="00CF14D6" w:rsidRPr="00326323" w14:paraId="3A3B57EF" w14:textId="77777777" w:rsidTr="00CF14D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59867E08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Posttraumatic stress disor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9DE2DC" w14:textId="77777777" w:rsidR="00CF14D6" w:rsidRPr="00326323" w:rsidDel="00923AF6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49 (2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14CDA4" w14:textId="77777777" w:rsidR="00CF14D6" w:rsidRPr="00326323" w:rsidDel="00923AF6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4.60, 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21DD7F" w14:textId="77777777" w:rsidR="00CF14D6" w:rsidRPr="00326323" w:rsidDel="00923AF6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850</w:t>
            </w:r>
          </w:p>
        </w:tc>
      </w:tr>
      <w:tr w:rsidR="00CF14D6" w:rsidRPr="00326323" w14:paraId="1FEBFDB0" w14:textId="77777777" w:rsidTr="00CF14D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11A93CFA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uman insecur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94EB6F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6 (1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18C60A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1.07, 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21066" w14:textId="77777777" w:rsidR="00CF14D6" w:rsidRPr="00326323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307</w:t>
            </w:r>
          </w:p>
        </w:tc>
      </w:tr>
      <w:tr w:rsidR="00CF14D6" w:rsidRPr="00326323" w14:paraId="5DB0BEC4" w14:textId="77777777" w:rsidTr="00CF14D6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3B7007E1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sili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EB0C64" w14:textId="77777777" w:rsidR="00CF14D6" w:rsidRPr="00326323" w:rsidDel="00923AF6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99 (1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47475E" w14:textId="77777777" w:rsidR="00CF14D6" w:rsidRPr="00326323" w:rsidDel="00923AF6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34, 5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89E8B1" w14:textId="77777777" w:rsidR="00CF14D6" w:rsidRPr="00326323" w:rsidDel="00923AF6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027</w:t>
            </w:r>
          </w:p>
        </w:tc>
      </w:tr>
      <w:tr w:rsidR="00CF14D6" w:rsidRPr="00326323" w14:paraId="311DD373" w14:textId="77777777" w:rsidTr="00CF14D6"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9357C4" w14:textId="77777777" w:rsidR="00CF14D6" w:rsidRPr="00326323" w:rsidRDefault="00CF14D6" w:rsidP="00CF14D6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lastRenderedPageBreak/>
              <w:t>Household wealth * Resilien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AEFFE" w14:textId="77777777" w:rsidR="00CF14D6" w:rsidRPr="00326323" w:rsidDel="00923AF6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59 (1.4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5AB6E" w14:textId="77777777" w:rsidR="00CF14D6" w:rsidRPr="00326323" w:rsidDel="00923AF6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-2.24, 3.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E71B9" w14:textId="77777777" w:rsidR="00CF14D6" w:rsidRPr="00326323" w:rsidDel="00923AF6" w:rsidRDefault="00CF14D6" w:rsidP="00CF14D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32632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.681</w:t>
            </w:r>
          </w:p>
        </w:tc>
      </w:tr>
    </w:tbl>
    <w:p w14:paraId="029E9097" w14:textId="77777777" w:rsidR="000E2526" w:rsidRPr="00326323" w:rsidRDefault="000E2526" w:rsidP="000E252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 w:eastAsia="zh-TW"/>
        </w:rPr>
      </w:pPr>
    </w:p>
    <w:p w14:paraId="41D1DE1A" w14:textId="77777777" w:rsidR="000E2526" w:rsidRPr="00326323" w:rsidRDefault="000E2526" w:rsidP="000E252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 w:eastAsia="zh-TW"/>
        </w:rPr>
      </w:pPr>
    </w:p>
    <w:p w14:paraId="76365825" w14:textId="0385B973" w:rsidR="00CF14D6" w:rsidRPr="00326323" w:rsidRDefault="000E2526" w:rsidP="00CF14D6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Models present standardized coefficients. Performance on the working memory task is a linear outcome (log of the distance deviated). </w:t>
      </w:r>
      <w:r w:rsidR="00AA6495"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>A</w:t>
      </w:r>
      <w:r w:rsidRPr="00326323">
        <w:rPr>
          <w:rFonts w:ascii="Times New Roman" w:hAnsi="Times New Roman" w:cs="Times New Roman"/>
          <w:bCs/>
          <w:sz w:val="24"/>
          <w:szCs w:val="24"/>
          <w:lang w:val="en-GB" w:eastAsia="zh-TW"/>
        </w:rPr>
        <w:t xml:space="preserve"> lower score indicates better working memory. Not having PTSD is the reference group. For refugee status, Jordanian non-refugee is the reference group. For adolescent’s gender, female is the reference group. For household wealth, higher scores indicate greater relative wealth. </w:t>
      </w:r>
      <w:bookmarkStart w:id="0" w:name="_GoBack"/>
      <w:bookmarkEnd w:id="0"/>
    </w:p>
    <w:p w14:paraId="304E12FE" w14:textId="4845002C" w:rsidR="00C52BB8" w:rsidRPr="00326323" w:rsidRDefault="00C52BB8" w:rsidP="000E252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sectPr w:rsidR="00C52BB8" w:rsidRPr="00326323" w:rsidSect="00CF14D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6967"/>
    <w:rsid w:val="0000428E"/>
    <w:rsid w:val="000051AD"/>
    <w:rsid w:val="00006C75"/>
    <w:rsid w:val="00007B28"/>
    <w:rsid w:val="000242FC"/>
    <w:rsid w:val="0003081B"/>
    <w:rsid w:val="00031A67"/>
    <w:rsid w:val="00041F78"/>
    <w:rsid w:val="00046967"/>
    <w:rsid w:val="00053849"/>
    <w:rsid w:val="00054510"/>
    <w:rsid w:val="00061851"/>
    <w:rsid w:val="00064277"/>
    <w:rsid w:val="00066BFD"/>
    <w:rsid w:val="00073B5E"/>
    <w:rsid w:val="00073DA3"/>
    <w:rsid w:val="00075664"/>
    <w:rsid w:val="00085261"/>
    <w:rsid w:val="00086EBB"/>
    <w:rsid w:val="00095983"/>
    <w:rsid w:val="0009743D"/>
    <w:rsid w:val="000A3AC0"/>
    <w:rsid w:val="000A754D"/>
    <w:rsid w:val="000B2C4B"/>
    <w:rsid w:val="000B6704"/>
    <w:rsid w:val="000C03BD"/>
    <w:rsid w:val="000E1913"/>
    <w:rsid w:val="000E2526"/>
    <w:rsid w:val="000E5B6E"/>
    <w:rsid w:val="000F014B"/>
    <w:rsid w:val="000F0371"/>
    <w:rsid w:val="000F7BF4"/>
    <w:rsid w:val="00111C1A"/>
    <w:rsid w:val="00120BBA"/>
    <w:rsid w:val="00123A80"/>
    <w:rsid w:val="001248A7"/>
    <w:rsid w:val="00126243"/>
    <w:rsid w:val="00133044"/>
    <w:rsid w:val="00137E3B"/>
    <w:rsid w:val="00151319"/>
    <w:rsid w:val="00160A93"/>
    <w:rsid w:val="00162DBF"/>
    <w:rsid w:val="00166BAD"/>
    <w:rsid w:val="00167072"/>
    <w:rsid w:val="00171010"/>
    <w:rsid w:val="00173B82"/>
    <w:rsid w:val="00175697"/>
    <w:rsid w:val="001826E2"/>
    <w:rsid w:val="00184B26"/>
    <w:rsid w:val="001866C1"/>
    <w:rsid w:val="0019598E"/>
    <w:rsid w:val="001A0461"/>
    <w:rsid w:val="001A0572"/>
    <w:rsid w:val="001A209B"/>
    <w:rsid w:val="001B7573"/>
    <w:rsid w:val="001C22E7"/>
    <w:rsid w:val="001C6C4B"/>
    <w:rsid w:val="001D29EC"/>
    <w:rsid w:val="001E09D8"/>
    <w:rsid w:val="001E1C76"/>
    <w:rsid w:val="001E39BB"/>
    <w:rsid w:val="001F04EA"/>
    <w:rsid w:val="001F08EE"/>
    <w:rsid w:val="001F27A4"/>
    <w:rsid w:val="00201CB9"/>
    <w:rsid w:val="00201E16"/>
    <w:rsid w:val="00202875"/>
    <w:rsid w:val="00203BAE"/>
    <w:rsid w:val="002043ED"/>
    <w:rsid w:val="00204A36"/>
    <w:rsid w:val="002145EE"/>
    <w:rsid w:val="00216DB0"/>
    <w:rsid w:val="00217122"/>
    <w:rsid w:val="00224301"/>
    <w:rsid w:val="00232641"/>
    <w:rsid w:val="00237F63"/>
    <w:rsid w:val="0024551F"/>
    <w:rsid w:val="00252F17"/>
    <w:rsid w:val="002552F3"/>
    <w:rsid w:val="00256703"/>
    <w:rsid w:val="00263CFB"/>
    <w:rsid w:val="00265705"/>
    <w:rsid w:val="00271453"/>
    <w:rsid w:val="00271B8B"/>
    <w:rsid w:val="002720C4"/>
    <w:rsid w:val="00293D1E"/>
    <w:rsid w:val="0029568E"/>
    <w:rsid w:val="002962FE"/>
    <w:rsid w:val="002A2E77"/>
    <w:rsid w:val="002A6241"/>
    <w:rsid w:val="002A7BC2"/>
    <w:rsid w:val="002B2222"/>
    <w:rsid w:val="002B24C5"/>
    <w:rsid w:val="002B4484"/>
    <w:rsid w:val="002C7BC2"/>
    <w:rsid w:val="002D1304"/>
    <w:rsid w:val="002D50A3"/>
    <w:rsid w:val="002D7B9B"/>
    <w:rsid w:val="003047FE"/>
    <w:rsid w:val="00307C04"/>
    <w:rsid w:val="00315EF7"/>
    <w:rsid w:val="00321317"/>
    <w:rsid w:val="00326323"/>
    <w:rsid w:val="00333BE2"/>
    <w:rsid w:val="003378BD"/>
    <w:rsid w:val="003400E8"/>
    <w:rsid w:val="00353B27"/>
    <w:rsid w:val="003566B6"/>
    <w:rsid w:val="003602FA"/>
    <w:rsid w:val="00370B8D"/>
    <w:rsid w:val="00371A91"/>
    <w:rsid w:val="003743AE"/>
    <w:rsid w:val="00374B50"/>
    <w:rsid w:val="003753EF"/>
    <w:rsid w:val="0037780B"/>
    <w:rsid w:val="00382955"/>
    <w:rsid w:val="003A3C29"/>
    <w:rsid w:val="003A42C0"/>
    <w:rsid w:val="003B35E5"/>
    <w:rsid w:val="003C2003"/>
    <w:rsid w:val="003C7322"/>
    <w:rsid w:val="003D4C87"/>
    <w:rsid w:val="003E0768"/>
    <w:rsid w:val="003E14CF"/>
    <w:rsid w:val="0040188E"/>
    <w:rsid w:val="00417A7A"/>
    <w:rsid w:val="00423AFD"/>
    <w:rsid w:val="0042663E"/>
    <w:rsid w:val="00430B93"/>
    <w:rsid w:val="00431941"/>
    <w:rsid w:val="00450836"/>
    <w:rsid w:val="0047282F"/>
    <w:rsid w:val="00480F22"/>
    <w:rsid w:val="00482241"/>
    <w:rsid w:val="00497662"/>
    <w:rsid w:val="00497A6C"/>
    <w:rsid w:val="004A5FAC"/>
    <w:rsid w:val="004B283B"/>
    <w:rsid w:val="004C2B79"/>
    <w:rsid w:val="004D1F22"/>
    <w:rsid w:val="004D2329"/>
    <w:rsid w:val="004D3C1D"/>
    <w:rsid w:val="004D5AFE"/>
    <w:rsid w:val="004E6FF5"/>
    <w:rsid w:val="004F3F0F"/>
    <w:rsid w:val="005040B4"/>
    <w:rsid w:val="00511A99"/>
    <w:rsid w:val="00512F6D"/>
    <w:rsid w:val="0051458F"/>
    <w:rsid w:val="0052087D"/>
    <w:rsid w:val="00524653"/>
    <w:rsid w:val="005305DB"/>
    <w:rsid w:val="00533539"/>
    <w:rsid w:val="00536CA5"/>
    <w:rsid w:val="005408DB"/>
    <w:rsid w:val="0054415B"/>
    <w:rsid w:val="005503CA"/>
    <w:rsid w:val="00550B29"/>
    <w:rsid w:val="00552FD4"/>
    <w:rsid w:val="00555089"/>
    <w:rsid w:val="00560423"/>
    <w:rsid w:val="00565853"/>
    <w:rsid w:val="005704A0"/>
    <w:rsid w:val="00570656"/>
    <w:rsid w:val="005706F8"/>
    <w:rsid w:val="00570B43"/>
    <w:rsid w:val="00574661"/>
    <w:rsid w:val="0057652C"/>
    <w:rsid w:val="005878F1"/>
    <w:rsid w:val="00595251"/>
    <w:rsid w:val="005A0C6D"/>
    <w:rsid w:val="005A5A73"/>
    <w:rsid w:val="005C5356"/>
    <w:rsid w:val="005C6E7C"/>
    <w:rsid w:val="005E2946"/>
    <w:rsid w:val="005E46A3"/>
    <w:rsid w:val="005E6911"/>
    <w:rsid w:val="005E7378"/>
    <w:rsid w:val="005F0F92"/>
    <w:rsid w:val="005F7D97"/>
    <w:rsid w:val="00600259"/>
    <w:rsid w:val="006021E7"/>
    <w:rsid w:val="00603D4B"/>
    <w:rsid w:val="00605CCD"/>
    <w:rsid w:val="006067EB"/>
    <w:rsid w:val="00613510"/>
    <w:rsid w:val="00622259"/>
    <w:rsid w:val="00626F98"/>
    <w:rsid w:val="00630852"/>
    <w:rsid w:val="006316B3"/>
    <w:rsid w:val="00632276"/>
    <w:rsid w:val="00644D7F"/>
    <w:rsid w:val="00650034"/>
    <w:rsid w:val="00653F88"/>
    <w:rsid w:val="0065635B"/>
    <w:rsid w:val="0066066F"/>
    <w:rsid w:val="006622F0"/>
    <w:rsid w:val="006624D5"/>
    <w:rsid w:val="006675CD"/>
    <w:rsid w:val="00670219"/>
    <w:rsid w:val="00670BDB"/>
    <w:rsid w:val="00671080"/>
    <w:rsid w:val="00674B0C"/>
    <w:rsid w:val="0068713F"/>
    <w:rsid w:val="00696199"/>
    <w:rsid w:val="006A1F39"/>
    <w:rsid w:val="006A2FBB"/>
    <w:rsid w:val="006B7904"/>
    <w:rsid w:val="006D2E21"/>
    <w:rsid w:val="006D2F1D"/>
    <w:rsid w:val="006D6826"/>
    <w:rsid w:val="006D6D74"/>
    <w:rsid w:val="006D7417"/>
    <w:rsid w:val="006E6577"/>
    <w:rsid w:val="006E79D3"/>
    <w:rsid w:val="006F2F88"/>
    <w:rsid w:val="006F5700"/>
    <w:rsid w:val="00701ACE"/>
    <w:rsid w:val="00705017"/>
    <w:rsid w:val="00711CC3"/>
    <w:rsid w:val="00731F30"/>
    <w:rsid w:val="007334EC"/>
    <w:rsid w:val="00733EEE"/>
    <w:rsid w:val="007378FA"/>
    <w:rsid w:val="007406BF"/>
    <w:rsid w:val="00740F30"/>
    <w:rsid w:val="00744780"/>
    <w:rsid w:val="00747FA8"/>
    <w:rsid w:val="0076586E"/>
    <w:rsid w:val="007763E7"/>
    <w:rsid w:val="0078108B"/>
    <w:rsid w:val="007821ED"/>
    <w:rsid w:val="00796D3F"/>
    <w:rsid w:val="007A2383"/>
    <w:rsid w:val="007B6D39"/>
    <w:rsid w:val="007C1079"/>
    <w:rsid w:val="007C139E"/>
    <w:rsid w:val="007C50D4"/>
    <w:rsid w:val="007E3F07"/>
    <w:rsid w:val="007E4D6A"/>
    <w:rsid w:val="007E5C09"/>
    <w:rsid w:val="007E6835"/>
    <w:rsid w:val="007E796D"/>
    <w:rsid w:val="007F1A1E"/>
    <w:rsid w:val="00803109"/>
    <w:rsid w:val="008046A2"/>
    <w:rsid w:val="00804B42"/>
    <w:rsid w:val="008105D2"/>
    <w:rsid w:val="0081644C"/>
    <w:rsid w:val="00817181"/>
    <w:rsid w:val="00817723"/>
    <w:rsid w:val="00817CAB"/>
    <w:rsid w:val="00817E71"/>
    <w:rsid w:val="00822A4E"/>
    <w:rsid w:val="0082543F"/>
    <w:rsid w:val="008271CD"/>
    <w:rsid w:val="0083008A"/>
    <w:rsid w:val="0083101C"/>
    <w:rsid w:val="00831FCC"/>
    <w:rsid w:val="0083707C"/>
    <w:rsid w:val="0084192D"/>
    <w:rsid w:val="008438FC"/>
    <w:rsid w:val="00843D1E"/>
    <w:rsid w:val="00856283"/>
    <w:rsid w:val="0086081A"/>
    <w:rsid w:val="00862418"/>
    <w:rsid w:val="00871B9A"/>
    <w:rsid w:val="008737C2"/>
    <w:rsid w:val="008742C9"/>
    <w:rsid w:val="008765C5"/>
    <w:rsid w:val="00877BFC"/>
    <w:rsid w:val="00885457"/>
    <w:rsid w:val="00887756"/>
    <w:rsid w:val="0089513F"/>
    <w:rsid w:val="008A0457"/>
    <w:rsid w:val="008A5F28"/>
    <w:rsid w:val="008A7765"/>
    <w:rsid w:val="008B1B8F"/>
    <w:rsid w:val="008B28E1"/>
    <w:rsid w:val="008B3584"/>
    <w:rsid w:val="008C0827"/>
    <w:rsid w:val="008D2EC3"/>
    <w:rsid w:val="008D5DAA"/>
    <w:rsid w:val="008E5768"/>
    <w:rsid w:val="00904A15"/>
    <w:rsid w:val="00911498"/>
    <w:rsid w:val="00913F9A"/>
    <w:rsid w:val="0092280B"/>
    <w:rsid w:val="0092616B"/>
    <w:rsid w:val="009301CA"/>
    <w:rsid w:val="00933352"/>
    <w:rsid w:val="009379E1"/>
    <w:rsid w:val="00947D4F"/>
    <w:rsid w:val="00956305"/>
    <w:rsid w:val="00957593"/>
    <w:rsid w:val="00970907"/>
    <w:rsid w:val="00974392"/>
    <w:rsid w:val="00982D14"/>
    <w:rsid w:val="00991186"/>
    <w:rsid w:val="009912E4"/>
    <w:rsid w:val="00997282"/>
    <w:rsid w:val="009A0E49"/>
    <w:rsid w:val="009B2EF2"/>
    <w:rsid w:val="009B34EA"/>
    <w:rsid w:val="009B66C6"/>
    <w:rsid w:val="009C048B"/>
    <w:rsid w:val="009C39B4"/>
    <w:rsid w:val="009C6C7F"/>
    <w:rsid w:val="009D1242"/>
    <w:rsid w:val="009D64B6"/>
    <w:rsid w:val="009D6720"/>
    <w:rsid w:val="009E0774"/>
    <w:rsid w:val="00A04980"/>
    <w:rsid w:val="00A05329"/>
    <w:rsid w:val="00A05D02"/>
    <w:rsid w:val="00A23953"/>
    <w:rsid w:val="00A312C1"/>
    <w:rsid w:val="00A32DA2"/>
    <w:rsid w:val="00A33E20"/>
    <w:rsid w:val="00A36A9A"/>
    <w:rsid w:val="00A36DB6"/>
    <w:rsid w:val="00A528A3"/>
    <w:rsid w:val="00A55208"/>
    <w:rsid w:val="00A57598"/>
    <w:rsid w:val="00A701A5"/>
    <w:rsid w:val="00A72308"/>
    <w:rsid w:val="00A7235D"/>
    <w:rsid w:val="00A7456B"/>
    <w:rsid w:val="00A8312F"/>
    <w:rsid w:val="00A8548C"/>
    <w:rsid w:val="00AA4390"/>
    <w:rsid w:val="00AA6495"/>
    <w:rsid w:val="00AA7683"/>
    <w:rsid w:val="00AB0B77"/>
    <w:rsid w:val="00AB4301"/>
    <w:rsid w:val="00AC076E"/>
    <w:rsid w:val="00AD50F4"/>
    <w:rsid w:val="00AD63ED"/>
    <w:rsid w:val="00AE063E"/>
    <w:rsid w:val="00B013E6"/>
    <w:rsid w:val="00B153F2"/>
    <w:rsid w:val="00B24170"/>
    <w:rsid w:val="00B25157"/>
    <w:rsid w:val="00B27D4E"/>
    <w:rsid w:val="00B34058"/>
    <w:rsid w:val="00B40AD3"/>
    <w:rsid w:val="00B4452E"/>
    <w:rsid w:val="00B46C01"/>
    <w:rsid w:val="00B506B5"/>
    <w:rsid w:val="00B50BD9"/>
    <w:rsid w:val="00B61173"/>
    <w:rsid w:val="00B73BAD"/>
    <w:rsid w:val="00B77691"/>
    <w:rsid w:val="00B82591"/>
    <w:rsid w:val="00B84BFD"/>
    <w:rsid w:val="00B91308"/>
    <w:rsid w:val="00B9344F"/>
    <w:rsid w:val="00BA0391"/>
    <w:rsid w:val="00BA2142"/>
    <w:rsid w:val="00BA70F9"/>
    <w:rsid w:val="00BB3677"/>
    <w:rsid w:val="00BB6D46"/>
    <w:rsid w:val="00BD1869"/>
    <w:rsid w:val="00BD35E7"/>
    <w:rsid w:val="00BD3C51"/>
    <w:rsid w:val="00BD6DF0"/>
    <w:rsid w:val="00BE046C"/>
    <w:rsid w:val="00BF022A"/>
    <w:rsid w:val="00BF2D1F"/>
    <w:rsid w:val="00C07E07"/>
    <w:rsid w:val="00C1703C"/>
    <w:rsid w:val="00C2099B"/>
    <w:rsid w:val="00C23EB4"/>
    <w:rsid w:val="00C27D87"/>
    <w:rsid w:val="00C34FCE"/>
    <w:rsid w:val="00C4236C"/>
    <w:rsid w:val="00C43669"/>
    <w:rsid w:val="00C43F9E"/>
    <w:rsid w:val="00C44C4C"/>
    <w:rsid w:val="00C52731"/>
    <w:rsid w:val="00C52BB8"/>
    <w:rsid w:val="00C56A3F"/>
    <w:rsid w:val="00C60B87"/>
    <w:rsid w:val="00C61E5E"/>
    <w:rsid w:val="00C67E06"/>
    <w:rsid w:val="00C7199A"/>
    <w:rsid w:val="00C74DA3"/>
    <w:rsid w:val="00C7780B"/>
    <w:rsid w:val="00C82A4D"/>
    <w:rsid w:val="00C84159"/>
    <w:rsid w:val="00C8612F"/>
    <w:rsid w:val="00C864E2"/>
    <w:rsid w:val="00C868B9"/>
    <w:rsid w:val="00C87925"/>
    <w:rsid w:val="00C87EBC"/>
    <w:rsid w:val="00C90B81"/>
    <w:rsid w:val="00C94F65"/>
    <w:rsid w:val="00C97798"/>
    <w:rsid w:val="00CB1821"/>
    <w:rsid w:val="00CB41B9"/>
    <w:rsid w:val="00CB4675"/>
    <w:rsid w:val="00CB4918"/>
    <w:rsid w:val="00CB4C81"/>
    <w:rsid w:val="00CB6310"/>
    <w:rsid w:val="00CB7014"/>
    <w:rsid w:val="00CC173B"/>
    <w:rsid w:val="00CC29DF"/>
    <w:rsid w:val="00CC6C1C"/>
    <w:rsid w:val="00CD359F"/>
    <w:rsid w:val="00CF14D6"/>
    <w:rsid w:val="00CF3783"/>
    <w:rsid w:val="00CF7BF8"/>
    <w:rsid w:val="00D00574"/>
    <w:rsid w:val="00D00C87"/>
    <w:rsid w:val="00D12393"/>
    <w:rsid w:val="00D16AF7"/>
    <w:rsid w:val="00D3165E"/>
    <w:rsid w:val="00D33AA7"/>
    <w:rsid w:val="00D4195C"/>
    <w:rsid w:val="00D51302"/>
    <w:rsid w:val="00D606C4"/>
    <w:rsid w:val="00D64F66"/>
    <w:rsid w:val="00D655C8"/>
    <w:rsid w:val="00D80DA0"/>
    <w:rsid w:val="00D83F89"/>
    <w:rsid w:val="00D93017"/>
    <w:rsid w:val="00D951CC"/>
    <w:rsid w:val="00DA1ECF"/>
    <w:rsid w:val="00DA720E"/>
    <w:rsid w:val="00DB03CF"/>
    <w:rsid w:val="00DB0C5E"/>
    <w:rsid w:val="00DB7869"/>
    <w:rsid w:val="00DC24A4"/>
    <w:rsid w:val="00DE5D66"/>
    <w:rsid w:val="00DE7CAF"/>
    <w:rsid w:val="00DF33E3"/>
    <w:rsid w:val="00DF61DD"/>
    <w:rsid w:val="00E00213"/>
    <w:rsid w:val="00E1043F"/>
    <w:rsid w:val="00E10554"/>
    <w:rsid w:val="00E13310"/>
    <w:rsid w:val="00E2189C"/>
    <w:rsid w:val="00E24C4C"/>
    <w:rsid w:val="00E30420"/>
    <w:rsid w:val="00E336CA"/>
    <w:rsid w:val="00E34A69"/>
    <w:rsid w:val="00E37CA0"/>
    <w:rsid w:val="00E60B90"/>
    <w:rsid w:val="00E71CDB"/>
    <w:rsid w:val="00E7633B"/>
    <w:rsid w:val="00E7683F"/>
    <w:rsid w:val="00E77320"/>
    <w:rsid w:val="00E77727"/>
    <w:rsid w:val="00E80B25"/>
    <w:rsid w:val="00E820F2"/>
    <w:rsid w:val="00E83AC4"/>
    <w:rsid w:val="00E864CD"/>
    <w:rsid w:val="00E9546C"/>
    <w:rsid w:val="00EB2C1A"/>
    <w:rsid w:val="00EB6396"/>
    <w:rsid w:val="00EC1850"/>
    <w:rsid w:val="00ED3786"/>
    <w:rsid w:val="00EE01DA"/>
    <w:rsid w:val="00EE5E8F"/>
    <w:rsid w:val="00EF1974"/>
    <w:rsid w:val="00EF52E7"/>
    <w:rsid w:val="00F023C9"/>
    <w:rsid w:val="00F034AA"/>
    <w:rsid w:val="00F1282C"/>
    <w:rsid w:val="00F1385E"/>
    <w:rsid w:val="00F2692D"/>
    <w:rsid w:val="00F55426"/>
    <w:rsid w:val="00F64F04"/>
    <w:rsid w:val="00F6686D"/>
    <w:rsid w:val="00F7070B"/>
    <w:rsid w:val="00F823E9"/>
    <w:rsid w:val="00F83496"/>
    <w:rsid w:val="00F90DDB"/>
    <w:rsid w:val="00F968BB"/>
    <w:rsid w:val="00F97CC3"/>
    <w:rsid w:val="00FA1A48"/>
    <w:rsid w:val="00FA5B64"/>
    <w:rsid w:val="00FB4971"/>
    <w:rsid w:val="00FB71AD"/>
    <w:rsid w:val="00FB77AB"/>
    <w:rsid w:val="00FC4A6E"/>
    <w:rsid w:val="00FD3214"/>
    <w:rsid w:val="00FD7FE6"/>
    <w:rsid w:val="00FE07F2"/>
    <w:rsid w:val="00FE0A07"/>
    <w:rsid w:val="00FE4A94"/>
    <w:rsid w:val="00FF348B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186B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967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696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auto"/>
      <w:sz w:val="24"/>
      <w:szCs w:val="24"/>
      <w:lang w:val="en-GB" w:eastAsia="zh-TW"/>
    </w:rPr>
  </w:style>
  <w:style w:type="paragraph" w:styleId="ListParagraph">
    <w:name w:val="List Paragraph"/>
    <w:basedOn w:val="Normal"/>
    <w:uiPriority w:val="34"/>
    <w:qFormat/>
    <w:rsid w:val="00F2692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1A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1A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1A91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1A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1A91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1A9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1A91"/>
    <w:rPr>
      <w:rFonts w:ascii="Segoe UI" w:eastAsia="Arial" w:hAnsi="Segoe UI" w:cs="Segoe UI"/>
      <w:color w:val="000000"/>
      <w:sz w:val="18"/>
      <w:szCs w:val="18"/>
      <w:lang w:val="en"/>
    </w:rPr>
  </w:style>
  <w:style w:type="table" w:styleId="TableGrid">
    <w:name w:val="Table Grid"/>
    <w:basedOn w:val="TableNormal"/>
    <w:uiPriority w:val="59"/>
    <w:rsid w:val="008A5F28"/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5E6911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09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948354-DC6A-4A59-8452-36171F171B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0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-CH</Company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Alexandra</dc:creator>
  <cp:keywords/>
  <dc:description/>
  <cp:lastModifiedBy>kristin</cp:lastModifiedBy>
  <cp:revision>3</cp:revision>
  <dcterms:created xsi:type="dcterms:W3CDTF">2019-08-08T10:55:00Z</dcterms:created>
  <dcterms:modified xsi:type="dcterms:W3CDTF">2019-08-08T11:05:00Z</dcterms:modified>
</cp:coreProperties>
</file>